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73E518" w14:textId="77777777" w:rsidR="00D400F7" w:rsidRPr="00495F3C" w:rsidRDefault="00D400F7" w:rsidP="00D400F7">
      <w:pPr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21086C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UPPLEMENTAL MATERIAL</w:t>
      </w:r>
    </w:p>
    <w:p w14:paraId="22288D28" w14:textId="77777777" w:rsidR="00D400F7" w:rsidRDefault="00D400F7" w:rsidP="00D400F7">
      <w:pPr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51CC8">
        <w:rPr>
          <w:rFonts w:ascii="Times New Roman" w:hAnsi="Times New Roman" w:cs="Times New Roman"/>
          <w:kern w:val="0"/>
          <w:sz w:val="24"/>
          <w:szCs w:val="24"/>
          <w14:ligatures w14:val="none"/>
        </w:rPr>
        <w:t>Supplementary Figure. 1: Antagonism between PN3 and PN5 against S. Typhimurium. 100 µl of ST (5 x10</w:t>
      </w:r>
      <w:r w:rsidRPr="00A51CC8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6</w:t>
      </w:r>
      <w:r w:rsidRPr="00A51CC8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CFU/ml) was treated with different concentration of PN3 and PN5.</w:t>
      </w:r>
      <w:r w:rsidR="00364DD1">
        <w:rPr>
          <w:rFonts w:ascii="Times New Roman" w:hAnsi="Times New Roman" w:cs="Times New Roman" w:hint="eastAsia"/>
          <w:kern w:val="0"/>
          <w:sz w:val="24"/>
          <w:szCs w:val="24"/>
          <w:lang w:eastAsia="ko-KR"/>
          <w14:ligatures w14:val="none"/>
        </w:rPr>
        <w:t xml:space="preserve"> </w:t>
      </w:r>
      <w:r w:rsidRPr="00A54722">
        <w:rPr>
          <w:rFonts w:ascii="Times New Roman" w:hAnsi="Times New Roman" w:cs="Times New Roman"/>
          <w:kern w:val="0"/>
          <w:sz w:val="24"/>
          <w:szCs w:val="24"/>
          <w:lang w:eastAsia="ko-KR"/>
          <w14:ligatures w14:val="none"/>
        </w:rPr>
        <w:t>When PN3 and PN5 were incubated together, a bacterial count of 8 log CFU/mL was observed at 15</w:t>
      </w:r>
      <w:r w:rsidR="00385106">
        <w:rPr>
          <w:rFonts w:ascii="Times New Roman" w:hAnsi="Times New Roman" w:cs="Times New Roman" w:hint="eastAsia"/>
          <w:kern w:val="0"/>
          <w:sz w:val="24"/>
          <w:szCs w:val="24"/>
          <w:lang w:eastAsia="ko-KR"/>
          <w14:ligatures w14:val="none"/>
        </w:rPr>
        <w:t xml:space="preserve"> </w:t>
      </w:r>
      <w:proofErr w:type="spellStart"/>
      <w:r w:rsidRPr="00A54722">
        <w:rPr>
          <w:rFonts w:ascii="Times New Roman" w:hAnsi="Times New Roman" w:cs="Times New Roman"/>
          <w:kern w:val="0"/>
          <w:sz w:val="24"/>
          <w:szCs w:val="24"/>
          <w:lang w:eastAsia="ko-KR"/>
          <w14:ligatures w14:val="none"/>
        </w:rPr>
        <w:t>mM.</w:t>
      </w:r>
      <w:proofErr w:type="spellEnd"/>
      <w:r w:rsidRPr="00A54722">
        <w:rPr>
          <w:rFonts w:ascii="Times New Roman" w:hAnsi="Times New Roman" w:cs="Times New Roman"/>
          <w:kern w:val="0"/>
          <w:sz w:val="24"/>
          <w:szCs w:val="24"/>
          <w:lang w:eastAsia="ko-KR"/>
          <w14:ligatures w14:val="none"/>
        </w:rPr>
        <w:t xml:space="preserve"> However, at 18 mM and 21 mM, a bacterial count of 6.3 log CFU/mL was observed, reducing the MIC of the PN5 from 21 mM to 18 </w:t>
      </w:r>
      <w:proofErr w:type="spellStart"/>
      <w:r w:rsidRPr="00A54722">
        <w:rPr>
          <w:rFonts w:ascii="Times New Roman" w:hAnsi="Times New Roman" w:cs="Times New Roman"/>
          <w:kern w:val="0"/>
          <w:sz w:val="24"/>
          <w:szCs w:val="24"/>
          <w:lang w:eastAsia="ko-KR"/>
          <w14:ligatures w14:val="none"/>
        </w:rPr>
        <w:t>mM.</w:t>
      </w:r>
      <w:proofErr w:type="spellEnd"/>
      <w:r w:rsidRPr="00A54722">
        <w:rPr>
          <w:rFonts w:ascii="Times New Roman" w:hAnsi="Times New Roman" w:cs="Times New Roman"/>
          <w:kern w:val="0"/>
          <w:sz w:val="24"/>
          <w:szCs w:val="24"/>
          <w:lang w:eastAsia="ko-KR"/>
          <w14:ligatures w14:val="none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eastAsia="ko-KR"/>
          <w14:ligatures w14:val="none"/>
        </w:rPr>
        <w:t xml:space="preserve">The </w:t>
      </w:r>
      <w:r w:rsidRPr="00A51CC8">
        <w:rPr>
          <w:rFonts w:ascii="Times New Roman" w:hAnsi="Times New Roman" w:cs="Times New Roman"/>
          <w:kern w:val="0"/>
          <w:sz w:val="24"/>
          <w:szCs w:val="24"/>
          <w14:ligatures w14:val="none"/>
        </w:rPr>
        <w:t>Bacteria alone: NC, PN3: PN3 alone, PN5: PN5 alone and PN3+PN5: mixture of PN3 and PN5.</w:t>
      </w:r>
    </w:p>
    <w:p w14:paraId="08BBFD4B" w14:textId="77777777" w:rsidR="00D400F7" w:rsidRDefault="00D400F7" w:rsidP="00D400F7">
      <w:pPr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3CA4DD24" w14:textId="34B413C4" w:rsidR="000A1E16" w:rsidRPr="000A1E16" w:rsidRDefault="000A1E16" w:rsidP="000A1E16">
      <w:pPr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35160D">
        <w:rPr>
          <w:rFonts w:ascii="Times New Roman" w:hAnsi="Times New Roman" w:cs="Times New Roman"/>
          <w:kern w:val="0"/>
          <w:sz w:val="24"/>
          <w:szCs w:val="24"/>
          <w14:ligatures w14:val="none"/>
        </w:rPr>
        <w:t>Supplementary Figure 2:</w:t>
      </w:r>
      <w:r w:rsidRPr="000A1E16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0A1E16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A and B </w:t>
      </w:r>
      <w:r w:rsidRPr="000A1E16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- 3D model of the PN3 and PN5 alanine and arginine substituted peptides analogs predicted by PEP-FOLD. </w:t>
      </w:r>
      <w:r w:rsidRPr="000A1E16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C and D </w:t>
      </w:r>
      <w:r w:rsidRPr="000A1E16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- Physiochemical properties of PN3 and PN5 alanine and arginine substituted peptide analogs, where AA=Amino acids, MW=Molecular weight, PI= Isoelectric point and GRAVY = Grand average of hydropathicity.  </w:t>
      </w:r>
      <w:r w:rsidRPr="000A1E16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E and F </w:t>
      </w:r>
      <w:r w:rsidRPr="000A1E16">
        <w:rPr>
          <w:rFonts w:ascii="Times New Roman" w:hAnsi="Times New Roman" w:cs="Times New Roman"/>
          <w:kern w:val="0"/>
          <w:sz w:val="24"/>
          <w:szCs w:val="24"/>
          <w14:ligatures w14:val="none"/>
        </w:rPr>
        <w:t>- Helical wheel diagram of PN3 and PN5 alanine and arginine substituted peptide analogs showing the relative position of different amino acids.</w:t>
      </w:r>
    </w:p>
    <w:p w14:paraId="4362925C" w14:textId="77777777" w:rsidR="000A1E16" w:rsidRDefault="000A1E16" w:rsidP="00D400F7">
      <w:pPr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2EF0DDD8" w14:textId="13C8042B" w:rsidR="00D400F7" w:rsidRDefault="00D400F7" w:rsidP="00D400F7">
      <w:pPr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D34419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Supplementary Figure. </w:t>
      </w:r>
      <w:r w:rsidR="0035160D">
        <w:rPr>
          <w:rFonts w:ascii="Times New Roman" w:hAnsi="Times New Roman" w:cs="Times New Roman"/>
          <w:kern w:val="0"/>
          <w:sz w:val="24"/>
          <w:szCs w:val="24"/>
          <w14:ligatures w14:val="none"/>
        </w:rPr>
        <w:t>3</w:t>
      </w:r>
      <w:r w:rsidRPr="00D34419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: Growth curve showing the antimicrobial activity of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arginine-substituted</w:t>
      </w:r>
      <w:r w:rsidRPr="00D34419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analogs of PN3 (A &amp;B) and PN5 (C&amp;D) peptides. Different concentrations of original peptide (15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D34419">
        <w:rPr>
          <w:rFonts w:ascii="Times New Roman" w:hAnsi="Times New Roman" w:cs="Times New Roman"/>
          <w:kern w:val="0"/>
          <w:sz w:val="24"/>
          <w:szCs w:val="24"/>
          <w14:ligatures w14:val="none"/>
        </w:rPr>
        <w:t>mM-21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D34419">
        <w:rPr>
          <w:rFonts w:ascii="Times New Roman" w:hAnsi="Times New Roman" w:cs="Times New Roman"/>
          <w:kern w:val="0"/>
          <w:sz w:val="24"/>
          <w:szCs w:val="24"/>
          <w14:ligatures w14:val="none"/>
        </w:rPr>
        <w:t>mM) and arginine analogs were added in a 96-well plate containing 100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D34419">
        <w:rPr>
          <w:rFonts w:ascii="Times New Roman" w:hAnsi="Times New Roman" w:cs="Times New Roman"/>
          <w:kern w:val="0"/>
          <w:sz w:val="24"/>
          <w:szCs w:val="24"/>
          <w14:ligatures w14:val="none"/>
        </w:rPr>
        <w:t>µl of 5x10</w:t>
      </w:r>
      <w:r w:rsidRPr="00D34419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6</w:t>
      </w:r>
      <w:r w:rsidRPr="00D34419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CFU/ml of ST, and the OD</w:t>
      </w:r>
      <w:r w:rsidRPr="00C176C2">
        <w:rPr>
          <w:rFonts w:ascii="Times New Roman" w:hAnsi="Times New Roman" w:cs="Times New Roman"/>
          <w:kern w:val="0"/>
          <w:sz w:val="24"/>
          <w:szCs w:val="24"/>
          <w:vertAlign w:val="subscript"/>
          <w14:ligatures w14:val="none"/>
        </w:rPr>
        <w:t>600</w:t>
      </w:r>
      <w:r w:rsidRPr="00D34419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was measured every 30 mins for 12 </w:t>
      </w:r>
      <w:proofErr w:type="spellStart"/>
      <w:r w:rsidRPr="00D34419">
        <w:rPr>
          <w:rFonts w:ascii="Times New Roman" w:hAnsi="Times New Roman" w:cs="Times New Roman"/>
          <w:kern w:val="0"/>
          <w:sz w:val="24"/>
          <w:szCs w:val="24"/>
          <w14:ligatures w14:val="none"/>
        </w:rPr>
        <w:t>hrs</w:t>
      </w:r>
      <w:proofErr w:type="spellEnd"/>
      <w:r w:rsidRPr="00D34419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by Sunrise Tecan kinetic microplate reader. </w:t>
      </w:r>
    </w:p>
    <w:p w14:paraId="697B78C4" w14:textId="77777777" w:rsidR="00D400F7" w:rsidRDefault="00D400F7" w:rsidP="00D400F7">
      <w:pPr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6391491A" w14:textId="77777777" w:rsidR="00A84CF0" w:rsidRPr="0085642D" w:rsidRDefault="00A84CF0" w:rsidP="00A84CF0">
      <w:pPr>
        <w:spacing w:after="0" w:line="480" w:lineRule="auto"/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14:ligatures w14:val="none"/>
        </w:rPr>
      </w:pPr>
      <w:r w:rsidRPr="00E84C9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Supplementary Table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1</w:t>
      </w:r>
      <w:r w:rsidRPr="00E84C9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: </w:t>
      </w:r>
      <w:r w:rsidRPr="0085642D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Salmonella</w:t>
      </w:r>
      <w:r w:rsidRPr="0085642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counts represented as log CFU/ml and the percentage of </w:t>
      </w:r>
      <w:r w:rsidRPr="0085642D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Salmonella</w:t>
      </w:r>
      <w:r w:rsidRPr="0085642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inhibition in the MBEC assay.</w:t>
      </w:r>
    </w:p>
    <w:p w14:paraId="74C6D5D4" w14:textId="77777777" w:rsidR="00A84CF0" w:rsidRDefault="00A84CF0" w:rsidP="00D400F7">
      <w:pPr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40D4D41D" w14:textId="3A77E1BB" w:rsidR="00D400F7" w:rsidRDefault="00D400F7" w:rsidP="00D400F7">
      <w:pPr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21086C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Supplementary Table </w:t>
      </w:r>
      <w:r w:rsidR="00A84CF0">
        <w:rPr>
          <w:rFonts w:ascii="Times New Roman" w:hAnsi="Times New Roman" w:cs="Times New Roman"/>
          <w:kern w:val="0"/>
          <w:sz w:val="24"/>
          <w:szCs w:val="24"/>
          <w14:ligatures w14:val="none"/>
        </w:rPr>
        <w:t>2</w:t>
      </w:r>
      <w:r w:rsidRPr="0021086C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: Amino acid sequence of the original and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arginine-substituted</w:t>
      </w:r>
      <w:r w:rsidRPr="0021086C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analogs of PN3 and PN5 peptides.</w:t>
      </w:r>
    </w:p>
    <w:p w14:paraId="3FDA3F5E" w14:textId="77777777" w:rsidR="00D400F7" w:rsidRDefault="00D400F7" w:rsidP="00D400F7">
      <w:pPr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32BDC307" w14:textId="4E9FD48A" w:rsidR="009C019A" w:rsidRPr="009C019A" w:rsidRDefault="00D400F7" w:rsidP="009C019A">
      <w:pPr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eastAsia="ko-KR"/>
          <w14:ligatures w14:val="none"/>
        </w:rPr>
      </w:pPr>
      <w:r w:rsidRPr="0021086C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Supplementary Table </w:t>
      </w:r>
      <w:r w:rsidR="00A84CF0">
        <w:rPr>
          <w:rFonts w:ascii="Times New Roman" w:hAnsi="Times New Roman" w:cs="Times New Roman"/>
          <w:kern w:val="0"/>
          <w:sz w:val="24"/>
          <w:szCs w:val="24"/>
          <w14:ligatures w14:val="none"/>
        </w:rPr>
        <w:t>3</w:t>
      </w:r>
      <w:r w:rsidRPr="0021086C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: </w:t>
      </w:r>
      <w:r w:rsidR="009C019A" w:rsidRPr="00A1003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Details of </w:t>
      </w:r>
      <w:r w:rsidR="009C019A" w:rsidRPr="0096060A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Salmonella</w:t>
      </w:r>
      <w:r w:rsidR="009C019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="009C019A" w:rsidRPr="00A1003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train</w:t>
      </w:r>
      <w:r w:rsidR="009C019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</w:t>
      </w:r>
      <w:r w:rsidR="009C019A" w:rsidRPr="00A1003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used in this stud</w:t>
      </w:r>
      <w:r w:rsidR="009C019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y</w:t>
      </w:r>
      <w:r w:rsidR="009C019A">
        <w:rPr>
          <w:rFonts w:ascii="Times New Roman" w:hAnsi="Times New Roman" w:cs="Times New Roman" w:hint="eastAsia"/>
          <w:color w:val="000000"/>
          <w:kern w:val="0"/>
          <w:sz w:val="24"/>
          <w:szCs w:val="24"/>
          <w:lang w:eastAsia="ko-KR"/>
          <w14:ligatures w14:val="none"/>
        </w:rPr>
        <w:t>.</w:t>
      </w:r>
    </w:p>
    <w:p w14:paraId="34EFC121" w14:textId="77777777" w:rsidR="00D400F7" w:rsidRDefault="00D400F7" w:rsidP="00D400F7">
      <w:pPr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6CD0E3CE" w14:textId="77777777" w:rsidR="00E710BD" w:rsidRDefault="00E710BD"/>
    <w:sectPr w:rsidR="00E710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0F7"/>
    <w:rsid w:val="000A1E16"/>
    <w:rsid w:val="0035160D"/>
    <w:rsid w:val="00364DD1"/>
    <w:rsid w:val="00385106"/>
    <w:rsid w:val="009C019A"/>
    <w:rsid w:val="00A84CF0"/>
    <w:rsid w:val="00D400F7"/>
    <w:rsid w:val="00DE764E"/>
    <w:rsid w:val="00E71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DBBF2"/>
  <w15:docId w15:val="{B185836F-E7BC-9046-ACDA-769D15934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0F7"/>
    <w:pPr>
      <w:spacing w:after="160" w:line="259" w:lineRule="auto"/>
    </w:pPr>
    <w:rPr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ev Shrestha</dc:creator>
  <cp:lastModifiedBy>Rajashekara, Gireesh</cp:lastModifiedBy>
  <cp:revision>4</cp:revision>
  <dcterms:created xsi:type="dcterms:W3CDTF">2025-11-19T22:32:00Z</dcterms:created>
  <dcterms:modified xsi:type="dcterms:W3CDTF">2025-11-19T22:39:00Z</dcterms:modified>
</cp:coreProperties>
</file>